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2213E" w14:textId="77777777" w:rsidR="009E5AA5" w:rsidRPr="00BA7DC7" w:rsidRDefault="009E5AA5" w:rsidP="009E5A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7DC7">
        <w:rPr>
          <w:rFonts w:ascii="Times New Roman" w:hAnsi="Times New Roman" w:cs="Times New Roman"/>
          <w:sz w:val="24"/>
          <w:szCs w:val="24"/>
          <w:lang w:val="en-US"/>
        </w:rPr>
        <w:t xml:space="preserve">Supporting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BA7DC7">
        <w:rPr>
          <w:rFonts w:ascii="Times New Roman" w:hAnsi="Times New Roman" w:cs="Times New Roman"/>
          <w:sz w:val="24"/>
          <w:szCs w:val="24"/>
          <w:lang w:val="en-US"/>
        </w:rPr>
        <w:t>nformation</w:t>
      </w:r>
    </w:p>
    <w:p w14:paraId="0911FF6C" w14:textId="77777777" w:rsidR="009E5AA5" w:rsidRPr="00BA7DC7" w:rsidRDefault="009E5AA5" w:rsidP="009E5AA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71988315"/>
      <w:r w:rsidRPr="00BA7DC7">
        <w:rPr>
          <w:rFonts w:ascii="Times New Roman" w:hAnsi="Times New Roman" w:cs="Times New Roman"/>
          <w:color w:val="000000" w:themeColor="text1"/>
          <w:sz w:val="24"/>
          <w:szCs w:val="24"/>
        </w:rPr>
        <w:t>Supporting Table 1. Differential diagnosis in this case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</w:tblGrid>
      <w:tr w:rsidR="009E5AA5" w:rsidRPr="00BA7DC7" w14:paraId="6A7C076C" w14:textId="77777777" w:rsidTr="004F1F72">
        <w:trPr>
          <w:trHeight w:val="390"/>
        </w:trPr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990B" w14:textId="77777777" w:rsidR="009E5AA5" w:rsidRPr="00BA7DC7" w:rsidRDefault="009E5AA5" w:rsidP="004F1F7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</w:tr>
      <w:tr w:rsidR="009E5AA5" w:rsidRPr="00BA7DC7" w14:paraId="2B10DC78" w14:textId="77777777" w:rsidTr="004F1F72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E91" w14:textId="77777777" w:rsidR="009E5AA5" w:rsidRPr="00BA7DC7" w:rsidRDefault="009E5AA5" w:rsidP="004F1F7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eneralized pustular psoriasis</w:t>
            </w:r>
          </w:p>
        </w:tc>
      </w:tr>
      <w:tr w:rsidR="009E5AA5" w:rsidRPr="00BA7DC7" w14:paraId="6F4CD45B" w14:textId="77777777" w:rsidTr="004F1F72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BF7C" w14:textId="77777777" w:rsidR="009E5AA5" w:rsidRPr="00BA7DC7" w:rsidRDefault="009E5AA5" w:rsidP="004F1F7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Acute generalized pustular </w:t>
            </w:r>
            <w:proofErr w:type="spellStart"/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acterid</w:t>
            </w:r>
            <w:proofErr w:type="spellEnd"/>
          </w:p>
        </w:tc>
      </w:tr>
      <w:tr w:rsidR="009E5AA5" w:rsidRPr="00BA7DC7" w14:paraId="2E8A9593" w14:textId="77777777" w:rsidTr="004F1F72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9EDE" w14:textId="77777777" w:rsidR="009E5AA5" w:rsidRPr="00BA7DC7" w:rsidRDefault="009E5AA5" w:rsidP="004F1F7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ubcorneal</w:t>
            </w:r>
            <w:proofErr w:type="spellEnd"/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ustular dermatosis (Sneddon-Wilkinson disease)</w:t>
            </w:r>
          </w:p>
        </w:tc>
      </w:tr>
      <w:tr w:rsidR="009E5AA5" w:rsidRPr="00BA7DC7" w14:paraId="25630AF6" w14:textId="77777777" w:rsidTr="004F1F72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3AC" w14:textId="77777777" w:rsidR="009E5AA5" w:rsidRPr="00BA7DC7" w:rsidRDefault="009E5AA5" w:rsidP="004F1F7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rug hypersensitivity syndrome</w:t>
            </w:r>
          </w:p>
        </w:tc>
      </w:tr>
      <w:tr w:rsidR="009E5AA5" w:rsidRPr="00BA7DC7" w14:paraId="4B64E415" w14:textId="77777777" w:rsidTr="004F1F72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5229" w14:textId="77777777" w:rsidR="009E5AA5" w:rsidRPr="00BA7DC7" w:rsidRDefault="009E5AA5" w:rsidP="004F1F7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xic epidermal necrolysis</w:t>
            </w:r>
          </w:p>
        </w:tc>
      </w:tr>
      <w:tr w:rsidR="009E5AA5" w:rsidRPr="00BA7DC7" w14:paraId="1AD1EE94" w14:textId="77777777" w:rsidTr="004F1F72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D6C3" w14:textId="77777777" w:rsidR="009E5AA5" w:rsidRPr="00BA7DC7" w:rsidRDefault="009E5AA5" w:rsidP="004F1F7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mpetigo</w:t>
            </w:r>
          </w:p>
        </w:tc>
      </w:tr>
      <w:tr w:rsidR="009E5AA5" w:rsidRPr="00BA7DC7" w14:paraId="4338A59B" w14:textId="77777777" w:rsidTr="004F1F72">
        <w:trPr>
          <w:trHeight w:val="375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6170" w14:textId="77777777" w:rsidR="009E5AA5" w:rsidRPr="00BA7DC7" w:rsidRDefault="009E5AA5" w:rsidP="004F1F7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mmunoglobulin A pemphigus</w:t>
            </w:r>
          </w:p>
        </w:tc>
      </w:tr>
      <w:tr w:rsidR="009E5AA5" w:rsidRPr="00BA7DC7" w14:paraId="089E1265" w14:textId="77777777" w:rsidTr="004F1F72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13AF" w14:textId="77777777" w:rsidR="009E5AA5" w:rsidRPr="00BA7DC7" w:rsidRDefault="009E5AA5" w:rsidP="004F1F7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A7D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liaria</w:t>
            </w:r>
          </w:p>
        </w:tc>
      </w:tr>
      <w:bookmarkEnd w:id="0"/>
    </w:tbl>
    <w:p w14:paraId="3973AE40" w14:textId="77777777" w:rsidR="00C77148" w:rsidRDefault="00C77148"/>
    <w:sectPr w:rsidR="00C771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0AD7C" w14:textId="77777777" w:rsidR="009E5AA5" w:rsidRDefault="009E5AA5" w:rsidP="009E5AA5">
      <w:pPr>
        <w:spacing w:after="0" w:line="240" w:lineRule="auto"/>
      </w:pPr>
      <w:r>
        <w:separator/>
      </w:r>
    </w:p>
  </w:endnote>
  <w:endnote w:type="continuationSeparator" w:id="0">
    <w:p w14:paraId="1497A7FF" w14:textId="77777777" w:rsidR="009E5AA5" w:rsidRDefault="009E5AA5" w:rsidP="009E5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6CBBC" w14:textId="77777777" w:rsidR="009E5AA5" w:rsidRDefault="009E5AA5" w:rsidP="009E5AA5">
      <w:pPr>
        <w:spacing w:after="0" w:line="240" w:lineRule="auto"/>
      </w:pPr>
      <w:r>
        <w:separator/>
      </w:r>
    </w:p>
  </w:footnote>
  <w:footnote w:type="continuationSeparator" w:id="0">
    <w:p w14:paraId="243ACE8A" w14:textId="77777777" w:rsidR="009E5AA5" w:rsidRDefault="009E5AA5" w:rsidP="009E5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30"/>
    <w:rsid w:val="009E5AA5"/>
    <w:rsid w:val="00C77148"/>
    <w:rsid w:val="00F0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FF85E1"/>
  <w15:chartTrackingRefBased/>
  <w15:docId w15:val="{D422E8AB-B95E-422D-86AB-AFF8F162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AA5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AA5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customStyle="1" w:styleId="a4">
    <w:name w:val="ヘッダー (文字)"/>
    <w:basedOn w:val="a0"/>
    <w:link w:val="a3"/>
    <w:uiPriority w:val="99"/>
    <w:rsid w:val="009E5AA5"/>
  </w:style>
  <w:style w:type="paragraph" w:styleId="a5">
    <w:name w:val="footer"/>
    <w:basedOn w:val="a"/>
    <w:link w:val="a6"/>
    <w:uiPriority w:val="99"/>
    <w:unhideWhenUsed/>
    <w:rsid w:val="009E5AA5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customStyle="1" w:styleId="a6">
    <w:name w:val="フッター (文字)"/>
    <w:basedOn w:val="a0"/>
    <w:link w:val="a5"/>
    <w:uiPriority w:val="99"/>
    <w:rsid w:val="009E5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嶋 弘一</dc:creator>
  <cp:keywords/>
  <dc:description/>
  <cp:lastModifiedBy>豊嶋 弘一</cp:lastModifiedBy>
  <cp:revision>2</cp:revision>
  <dcterms:created xsi:type="dcterms:W3CDTF">2021-05-19T10:26:00Z</dcterms:created>
  <dcterms:modified xsi:type="dcterms:W3CDTF">2021-05-19T10:26:00Z</dcterms:modified>
</cp:coreProperties>
</file>